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E2F" w:rsidRPr="002D6BFC" w:rsidRDefault="009C2EBC" w:rsidP="008A1E2F">
      <w:pPr>
        <w:rPr>
          <w:sz w:val="24"/>
        </w:rPr>
      </w:pPr>
      <w:proofErr w:type="spellStart"/>
      <w:r w:rsidRPr="000104E7">
        <w:rPr>
          <w:b/>
          <w:sz w:val="24"/>
        </w:rPr>
        <w:t>Table</w:t>
      </w:r>
      <w:proofErr w:type="spellEnd"/>
      <w:r w:rsidRPr="000104E7">
        <w:rPr>
          <w:b/>
          <w:sz w:val="24"/>
        </w:rPr>
        <w:t xml:space="preserve"> </w:t>
      </w:r>
      <w:r w:rsidR="00C94F1D">
        <w:rPr>
          <w:b/>
          <w:sz w:val="24"/>
        </w:rPr>
        <w:t>S</w:t>
      </w:r>
      <w:r w:rsidR="008A1E2F" w:rsidRPr="000104E7">
        <w:rPr>
          <w:b/>
          <w:sz w:val="24"/>
        </w:rPr>
        <w:t>1:</w:t>
      </w:r>
      <w:r w:rsidR="008A1E2F" w:rsidRPr="002D6BFC">
        <w:rPr>
          <w:sz w:val="24"/>
        </w:rPr>
        <w:t xml:space="preserve"> </w:t>
      </w:r>
      <w:proofErr w:type="spellStart"/>
      <w:r w:rsidR="008A1E2F" w:rsidRPr="002D6BFC">
        <w:rPr>
          <w:sz w:val="24"/>
        </w:rPr>
        <w:t>Sample</w:t>
      </w:r>
      <w:proofErr w:type="spellEnd"/>
      <w:r w:rsidR="008A1E2F" w:rsidRPr="002D6BFC">
        <w:rPr>
          <w:sz w:val="24"/>
        </w:rPr>
        <w:t xml:space="preserve"> </w:t>
      </w:r>
      <w:proofErr w:type="spellStart"/>
      <w:r w:rsidR="00496255" w:rsidRPr="002D6BFC">
        <w:rPr>
          <w:sz w:val="24"/>
        </w:rPr>
        <w:t>p</w:t>
      </w:r>
      <w:r w:rsidR="008A1E2F" w:rsidRPr="002D6BFC">
        <w:rPr>
          <w:sz w:val="24"/>
        </w:rPr>
        <w:t>arameters</w:t>
      </w:r>
      <w:proofErr w:type="spellEnd"/>
    </w:p>
    <w:p w:rsidR="008A1E2F" w:rsidRDefault="008A1E2F" w:rsidP="008A1E2F"/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6397"/>
        <w:gridCol w:w="2397"/>
      </w:tblGrid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Sample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Collection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Depth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m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53086F" w:rsidP="005308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8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Total </w:t>
            </w: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Depth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m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5308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15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</w:p>
        </w:tc>
      </w:tr>
      <w:tr w:rsidR="00B51CBC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51CBC" w:rsidRPr="002D6BFC" w:rsidRDefault="00B51CB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River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Width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(m)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51CBC" w:rsidRPr="002D6BFC" w:rsidRDefault="00B51CBC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2</w:t>
            </w:r>
            <w:r w:rsidR="0053086F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100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Temperature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⁰C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29.8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pH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7.09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Oxygen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mg L</w:t>
            </w:r>
            <w:r w:rsidRPr="002D6BFC">
              <w:rPr>
                <w:rFonts w:ascii="Calibri" w:eastAsia="Times New Roman" w:hAnsi="Calibri" w:cs="Arial"/>
                <w:color w:val="000000"/>
                <w:kern w:val="24"/>
                <w:position w:val="11"/>
                <w:sz w:val="24"/>
                <w:szCs w:val="36"/>
                <w:vertAlign w:val="superscript"/>
                <w:lang w:eastAsia="es-ES"/>
              </w:rPr>
              <w:t>-1</w:t>
            </w: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5.05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Turbidity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NTU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18.20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36234A" w:rsidP="0036234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Suspended material 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(mg L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position w:val="11"/>
                <w:sz w:val="24"/>
                <w:szCs w:val="36"/>
                <w:vertAlign w:val="superscript"/>
                <w:lang w:eastAsia="es-ES"/>
              </w:rPr>
              <w:t>-1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45.67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36234A" w:rsidRDefault="0036234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 w:eastAsia="es-ES"/>
              </w:rPr>
            </w:pPr>
            <w:r w:rsidRPr="0036234A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val="en-US" w:eastAsia="es-ES"/>
              </w:rPr>
              <w:t>Biological Oxygen Demand</w:t>
            </w:r>
            <w:r w:rsidR="008A1E2F" w:rsidRPr="0036234A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val="en-US" w:eastAsia="es-ES"/>
              </w:rPr>
              <w:t xml:space="preserve"> (mg L</w:t>
            </w:r>
            <w:r w:rsidR="008A1E2F" w:rsidRPr="0036234A">
              <w:rPr>
                <w:rFonts w:ascii="Calibri" w:eastAsia="Times New Roman" w:hAnsi="Calibri" w:cs="Arial"/>
                <w:color w:val="000000"/>
                <w:kern w:val="24"/>
                <w:position w:val="11"/>
                <w:sz w:val="24"/>
                <w:szCs w:val="36"/>
                <w:vertAlign w:val="superscript"/>
                <w:lang w:val="en-US" w:eastAsia="es-ES"/>
              </w:rPr>
              <w:t>-1</w:t>
            </w:r>
            <w:r w:rsidR="008A1E2F" w:rsidRPr="0036234A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val="en-US" w:eastAsia="es-ES"/>
              </w:rPr>
              <w:t xml:space="preserve">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-2.90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Transparency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m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DB679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0.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2 </w:t>
            </w:r>
          </w:p>
        </w:tc>
      </w:tr>
      <w:tr w:rsidR="008A1E2F" w:rsidRPr="002D6BFC" w:rsidTr="00BB1BA8">
        <w:trPr>
          <w:trHeight w:hRule="exact" w:val="44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Conductivity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(µS cm</w:t>
            </w:r>
            <w:r w:rsidRPr="002D6BFC">
              <w:rPr>
                <w:rFonts w:ascii="Calibri" w:eastAsia="Times New Roman" w:hAnsi="Calibri" w:cs="Arial"/>
                <w:color w:val="000000"/>
                <w:kern w:val="24"/>
                <w:position w:val="11"/>
                <w:sz w:val="24"/>
                <w:szCs w:val="36"/>
                <w:vertAlign w:val="superscript"/>
                <w:lang w:eastAsia="es-ES"/>
              </w:rPr>
              <w:t>-1</w:t>
            </w: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)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109.7 </w:t>
            </w:r>
          </w:p>
        </w:tc>
      </w:tr>
      <w:tr w:rsidR="008A1E2F" w:rsidRPr="002D6BFC" w:rsidTr="00C74C84">
        <w:trPr>
          <w:trHeight w:hRule="exact" w:val="853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8A1E2F" w:rsidP="00F859B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Latitude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and </w:t>
            </w:r>
            <w:proofErr w:type="spellStart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Longitude</w:t>
            </w:r>
            <w:proofErr w:type="spellEnd"/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A1E2F" w:rsidRPr="002D6BFC" w:rsidRDefault="009F7D6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0</w:t>
            </w:r>
            <w:r w:rsidR="00B51CBC"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3</w:t>
            </w:r>
            <w:r w:rsidR="00F017E8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°</w:t>
            </w:r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56</w:t>
            </w:r>
            <w:r w:rsidR="008A1E2F" w:rsidRPr="002D6BFC"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'</w:t>
            </w:r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11.08</w:t>
            </w:r>
            <w:r w:rsidR="008A1E2F" w:rsidRPr="002D6BFC"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 xml:space="preserve">'' </w:t>
            </w:r>
            <w:r w:rsidR="008A1E2F"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S </w:t>
            </w:r>
          </w:p>
          <w:p w:rsidR="008A1E2F" w:rsidRPr="002D6BFC" w:rsidRDefault="008A1E2F" w:rsidP="00B51CB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s-ES"/>
              </w:rPr>
            </w:pP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63°</w:t>
            </w:r>
            <w:r w:rsidR="009F7D68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10'14.45</w:t>
            </w:r>
            <w:r w:rsidRPr="002D6BFC"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'' W </w:t>
            </w:r>
          </w:p>
        </w:tc>
      </w:tr>
      <w:tr w:rsidR="00F97392" w:rsidRPr="002D6BFC" w:rsidTr="00C74C84">
        <w:trPr>
          <w:trHeight w:hRule="exact" w:val="626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7392" w:rsidRPr="002D6BFC" w:rsidRDefault="00F97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Collection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dat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7392" w:rsidRDefault="00F97392">
            <w:pPr>
              <w:spacing w:after="0" w:line="240" w:lineRule="auto"/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 xml:space="preserve">17 </w:t>
            </w:r>
            <w:proofErr w:type="spellStart"/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September</w:t>
            </w:r>
            <w:proofErr w:type="spellEnd"/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 xml:space="preserve"> 2008</w:t>
            </w:r>
          </w:p>
        </w:tc>
      </w:tr>
      <w:tr w:rsidR="00F97392" w:rsidRPr="002D6BFC" w:rsidTr="00C74C84">
        <w:trPr>
          <w:trHeight w:hRule="exact" w:val="650"/>
        </w:trPr>
        <w:tc>
          <w:tcPr>
            <w:tcW w:w="6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7392" w:rsidRPr="002D6BFC" w:rsidRDefault="00F97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>Collection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36"/>
                <w:lang w:eastAsia="es-ES"/>
              </w:rPr>
              <w:t xml:space="preserve"> time</w:t>
            </w:r>
          </w:p>
        </w:tc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97392" w:rsidRDefault="00F97392">
            <w:pPr>
              <w:spacing w:after="0" w:line="240" w:lineRule="auto"/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</w:pPr>
            <w:r>
              <w:rPr>
                <w:rFonts w:ascii="Calibri" w:eastAsia="Times New Roman" w:hAnsi="Arial" w:cs="Arial"/>
                <w:color w:val="000000"/>
                <w:kern w:val="24"/>
                <w:sz w:val="24"/>
                <w:szCs w:val="36"/>
                <w:lang w:eastAsia="es-ES"/>
              </w:rPr>
              <w:t>2:00 pm</w:t>
            </w:r>
          </w:p>
        </w:tc>
      </w:tr>
    </w:tbl>
    <w:p w:rsidR="008A1E2F" w:rsidRDefault="008A1E2F" w:rsidP="008A1E2F"/>
    <w:p w:rsidR="002A037D" w:rsidRDefault="00C94F1D"/>
    <w:sectPr w:rsidR="002A037D" w:rsidSect="003700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A1E2F"/>
    <w:rsid w:val="000104E7"/>
    <w:rsid w:val="002378C8"/>
    <w:rsid w:val="002D6BFC"/>
    <w:rsid w:val="0036234A"/>
    <w:rsid w:val="003700E9"/>
    <w:rsid w:val="00496255"/>
    <w:rsid w:val="0053086F"/>
    <w:rsid w:val="0062237C"/>
    <w:rsid w:val="00656D1A"/>
    <w:rsid w:val="008A1E2F"/>
    <w:rsid w:val="0094061F"/>
    <w:rsid w:val="009C2EBC"/>
    <w:rsid w:val="009F7D68"/>
    <w:rsid w:val="00B51CBC"/>
    <w:rsid w:val="00BB1BA8"/>
    <w:rsid w:val="00BE143F"/>
    <w:rsid w:val="00C74C84"/>
    <w:rsid w:val="00C94F1D"/>
    <w:rsid w:val="00CA6718"/>
    <w:rsid w:val="00CC1DE7"/>
    <w:rsid w:val="00CC6D0F"/>
    <w:rsid w:val="00D1426E"/>
    <w:rsid w:val="00D27E09"/>
    <w:rsid w:val="00DB6792"/>
    <w:rsid w:val="00E92EBD"/>
    <w:rsid w:val="00ED224C"/>
    <w:rsid w:val="00F017E8"/>
    <w:rsid w:val="00F859B4"/>
    <w:rsid w:val="00F97392"/>
    <w:rsid w:val="00FF2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E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56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</dc:creator>
  <cp:keywords/>
  <dc:description/>
  <cp:lastModifiedBy>Egg</cp:lastModifiedBy>
  <cp:revision>16</cp:revision>
  <cp:lastPrinted>2011-03-02T10:30:00Z</cp:lastPrinted>
  <dcterms:created xsi:type="dcterms:W3CDTF">2010-12-28T15:36:00Z</dcterms:created>
  <dcterms:modified xsi:type="dcterms:W3CDTF">2011-07-28T13:30:00Z</dcterms:modified>
</cp:coreProperties>
</file>